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CE8" w:rsidRDefault="00F56CE8" w:rsidP="00F56CE8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l Materials</w:t>
      </w: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33400</wp:posOffset>
            </wp:positionH>
            <wp:positionV relativeFrom="paragraph">
              <wp:posOffset>122555</wp:posOffset>
            </wp:positionV>
            <wp:extent cx="4686300" cy="35433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4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       Figure 1: Box plots of the total REE concentrations across Tigris River</w:t>
      </w: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lastRenderedPageBreak/>
        <w:t>Table 1:  Total metals concentrations (Mean) ± Uncertainties with partitioning coefficients for Tigris and Diyala Rivers</w:t>
      </w:r>
    </w:p>
    <w:tbl>
      <w:tblPr>
        <w:tblStyle w:val="TableGrid"/>
        <w:tblW w:w="10590" w:type="dxa"/>
        <w:tblInd w:w="-585" w:type="dxa"/>
        <w:tblLayout w:type="fixed"/>
        <w:tblLook w:val="04A0" w:firstRow="1" w:lastRow="0" w:firstColumn="1" w:lastColumn="0" w:noHBand="0" w:noVBand="1"/>
      </w:tblPr>
      <w:tblGrid>
        <w:gridCol w:w="1618"/>
        <w:gridCol w:w="1080"/>
        <w:gridCol w:w="682"/>
        <w:gridCol w:w="1064"/>
        <w:gridCol w:w="864"/>
        <w:gridCol w:w="1619"/>
        <w:gridCol w:w="1170"/>
        <w:gridCol w:w="720"/>
        <w:gridCol w:w="1143"/>
        <w:gridCol w:w="630"/>
      </w:tblGrid>
      <w:tr w:rsidR="00F56CE8" w:rsidTr="00F56CE8">
        <w:trPr>
          <w:trHeight w:val="218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gris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yala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igris</w:t>
            </w: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yala</w:t>
            </w:r>
          </w:p>
        </w:tc>
      </w:tr>
      <w:tr w:rsidR="00F56CE8" w:rsidTr="00F56CE8">
        <w:trPr>
          <w:trHeight w:val="328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Conc. µg/L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 L/Kg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Conc. µg/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  L/Kg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Conc. µg/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 L/Kg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otal Conc. µg/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Kp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, L/Kg</w:t>
            </w:r>
          </w:p>
        </w:tc>
      </w:tr>
      <w:tr w:rsidR="00F56CE8" w:rsidTr="00F56CE8">
        <w:trPr>
          <w:trHeight w:val="370"/>
        </w:trPr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) ±uncertainty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1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*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1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) ±uncertainty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*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2</w:t>
            </w: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) ±uncertainty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*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1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) ±uncertainty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Mean*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  <w:p w:rsidR="00F56CE8" w:rsidRDefault="00F56C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=2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uminum(Al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2±13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700±6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iobium(N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±0.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9±0.0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.8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ntimony(Sb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3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±0.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lladium(Pd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68±0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D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rsenic(A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±0.8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6±0.4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osphorous(P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.7±5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140±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D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rium(Ba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.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2.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.4±0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latinum(Pt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0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7±0.0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8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oron(B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±3.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1±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otassium(K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,240±2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,800±4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140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admium(Cd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1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2±0.0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aseodymium(P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7±0.0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490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lcium(Ca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,800±4,857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5,000±2,68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hodium(Rh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3±0.0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D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rium(C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7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6±0.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0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ubidium(R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±0.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7±0.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7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esium(C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0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7±0.0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amarium(Sm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2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22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romium(Cr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7±4.2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303±0.17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andium(Sc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1±0.09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9±0.0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2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balt(Co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1±0.17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6±0.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ilver(Ag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0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±0.0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5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pper(Cu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1±0.4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39±0.3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odium(Na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,700±2,3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98,000±5,65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1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ysprosium(Dy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2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1±0.01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0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rontium(Sr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2±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,570±4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D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uropium(Eu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1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1±0.0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lfur(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,600±5,9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3,000±7,3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.D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lmium(Ho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2±0.0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allium(T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5±0.0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ron(Fe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5±8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,130±1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horium(Th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8±0.0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6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anthanum(La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85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±0.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2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in(S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7±0.0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8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ead(Pb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43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7±0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tanium(T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2±12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.2±2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00.49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ithium(L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8±0.41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4.3±0.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ungsten(W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1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±0.03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4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utetium(Lu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0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3±0.00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ranium(U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±0.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gnesium(Mg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,400±1,579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2,000±3,35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Vanadium(V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5±0.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79±0.1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5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Manganese(Mn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9±2.2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0±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tterbium(Yb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85±0.0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86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olybdenum(Mo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5±0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Yttrium(Y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8±0.0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97±0.04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1.5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odymium(Nd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0.046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5±0.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3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Zinc(Zn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8±0.9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3.9±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</w:tr>
      <w:tr w:rsidR="00F56CE8" w:rsidTr="00F56CE8">
        <w:trPr>
          <w:trHeight w:val="281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ickel(N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56CE8" w:rsidRDefault="00F56CE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1±0.94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.7±0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56CE8" w:rsidRDefault="00F56CE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6CE8" w:rsidRDefault="00F56CE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F56CE8" w:rsidRDefault="00F56CE8" w:rsidP="00F56CE8">
      <w:pPr>
        <w:ind w:left="-72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N.D: Not Determined</w:t>
      </w:r>
    </w:p>
    <w:p w:rsidR="00F56CE8" w:rsidRDefault="00F56CE8" w:rsidP="00F56CE8">
      <w:pPr>
        <w:ind w:left="-720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8E769EB" wp14:editId="60D75CF2">
                <wp:simplePos x="0" y="0"/>
                <wp:positionH relativeFrom="column">
                  <wp:posOffset>-66675</wp:posOffset>
                </wp:positionH>
                <wp:positionV relativeFrom="paragraph">
                  <wp:posOffset>-232410</wp:posOffset>
                </wp:positionV>
                <wp:extent cx="5817870" cy="3465830"/>
                <wp:effectExtent l="0" t="0" r="0" b="1270"/>
                <wp:wrapSquare wrapText="bothSides"/>
                <wp:docPr id="38" name="Group 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7870" cy="3465830"/>
                          <a:chOff x="0" y="0"/>
                          <a:chExt cx="7496070" cy="5325627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716" r="1429" b="54754"/>
                          <a:stretch/>
                        </pic:blipFill>
                        <pic:spPr bwMode="auto">
                          <a:xfrm>
                            <a:off x="3737987" y="0"/>
                            <a:ext cx="3758083" cy="2622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1" t="1410" r="51234" b="54577"/>
                          <a:stretch/>
                        </pic:blipFill>
                        <pic:spPr bwMode="auto">
                          <a:xfrm>
                            <a:off x="0" y="60291"/>
                            <a:ext cx="3677696" cy="2562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536" t="51585" r="1429" b="5282"/>
                          <a:stretch/>
                        </pic:blipFill>
                        <pic:spPr bwMode="auto">
                          <a:xfrm>
                            <a:off x="3798277" y="2793442"/>
                            <a:ext cx="3697793" cy="2512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1" t="51233" r="51234" b="5282"/>
                          <a:stretch/>
                        </pic:blipFill>
                        <pic:spPr bwMode="auto">
                          <a:xfrm>
                            <a:off x="0" y="2793442"/>
                            <a:ext cx="3677696" cy="2532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8" o:spid="_x0000_s1026" style="position:absolute;margin-left:-5.25pt;margin-top:-18.3pt;width:458.1pt;height:272.9pt;z-index:251658240" coordsize="74960,532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37379;width:37581;height:262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9aRvfEAAAA2gAAAA8AAABkcnMvZG93bnJldi54bWxEj09rAjEUxO+C3yE8oTfN6qGVrVmRirSl&#10;heIfisdH8nazdPOy3URdv31TEDwOM/MbZrHsXSPO1IXas4LpJANBrL2puVJw2G/GcxAhIhtsPJOC&#10;KwVYFsPBAnPjL7yl8y5WIkE45KjAxtjmUgZtyWGY+JY4eaXvHMYku0qaDi8J7ho5y7JH6bDmtGCx&#10;pRdL+md3cgrqj8812cP361F/6eupwbL6fZdKPYz61TOISH28h2/tN6PgCf6vpBsgi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9aRvfEAAAA2gAAAA8AAAAAAAAAAAAAAAAA&#10;nwIAAGRycy9kb3ducmV2LnhtbFBLBQYAAAAABAAEAPcAAACQAwAAAAA=&#10;">
                  <v:imagedata r:id="rId7" o:title="" cropbottom="35884f" cropleft="33237f" cropright="937f"/>
                  <v:path arrowok="t"/>
                </v:shape>
                <v:shape id="Picture 8" o:spid="_x0000_s1028" type="#_x0000_t75" style="position:absolute;top:602;width:36776;height:25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X5/L++AAAA2gAAAA8AAABkcnMvZG93bnJldi54bWxET81qwkAQvhd8h2WE3upGLSrRVUQQhB5K&#10;1AcYsmM2mJ2N2dWkb985FHr8+P43u8E36kVdrAMbmE4yUMRlsDVXBq6X48cKVEzIFpvAZOCHIuy2&#10;o7cN5jb0XNDrnColIRxzNOBSanOtY+nIY5yElli4W+g8JoFdpW2HvYT7Rs+ybKE91iwNDls6OCrv&#10;56eX3m+XLYqH+6S4PNEw/3Lza18Y8z4e9mtQiYb0L/5zn6wB2SpX5Abo7S8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LX5/L++AAAA2gAAAA8AAAAAAAAAAAAAAAAAnwIAAGRy&#10;cy9kb3ducmV2LnhtbFBLBQYAAAAABAAEAPcAAACKAwAAAAA=&#10;">
                  <v:imagedata r:id="rId7" o:title="" croptop="924f" cropbottom="35768f" cropleft="1364f" cropright="33577f"/>
                  <v:path arrowok="t"/>
                </v:shape>
                <v:shape id="Picture 9" o:spid="_x0000_s1029" type="#_x0000_t75" style="position:absolute;left:37982;top:27934;width:36978;height:251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bqcj3EAAAA2gAAAA8AAABkcnMvZG93bnJldi54bWxEj0FrAjEUhO8F/0N4Qm81awulXY2yCIJ6&#10;Kd0KenxuntnVzcs2Sdftv28KhR6HmfmGmS8H24qefGgcK5hOMhDEldMNGwX7j/XDC4gQkTW2jknB&#10;NwVYLkZ3c8y1u/E79WU0IkE45KigjrHLpQxVTRbDxHXEyTs7bzEm6Y3UHm8Jblv5mGXP0mLDaaHG&#10;jlY1Vdfyyyr43O8upjenYotvReGfDuVxZxul7sdDMQMRaYj/4b/2Rit4hd8r6QbIx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bqcj3EAAAA2gAAAA8AAAAAAAAAAAAAAAAA&#10;nwIAAGRycy9kb3ducmV2LnhtbFBLBQYAAAAABAAEAPcAAACQAwAAAAA=&#10;">
                  <v:imagedata r:id="rId7" o:title="" croptop="33807f" cropbottom="3462f" cropleft="34430f" cropright="937f"/>
                  <v:path arrowok="t"/>
                </v:shape>
                <v:shape id="Picture 10" o:spid="_x0000_s1030" type="#_x0000_t75" style="position:absolute;top:27934;width:36776;height:253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6cEgfEAAAA2wAAAA8AAABkcnMvZG93bnJldi54bWxEj01rwkAQhu8F/8MyQm91Yw6lja7BCEJp&#10;KaXqQW9DdkxisrMhu9X47zuHQm8zzPvxzDIfXaeuNITGs4H5LAFFXHrbcGXgsN8+vYAKEdli55kM&#10;3ClAvpo8LDGz/sbfdN3FSkkIhwwN1DH2mdahrMlhmPmeWG5nPziMsg6VtgPeJNx1Ok2SZ+2wYWmo&#10;sadNTWW7+3HSewofVXd//zq3x7S4hONrUcZPYx6n43oBKtIY/8V/7jcr+EIvv8gAevU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6cEgfEAAAA2wAAAA8AAAAAAAAAAAAAAAAA&#10;nwIAAGRycy9kb3ducmV2LnhtbFBLBQYAAAAABAAEAPcAAACQAwAAAAA=&#10;">
                  <v:imagedata r:id="rId7" o:title="" croptop="33576f" cropbottom="3462f" cropleft="1364f" cropright="33577f"/>
                  <v:path arrowok="t"/>
                </v:shape>
                <w10:wrap type="square"/>
              </v:group>
            </w:pict>
          </mc:Fallback>
        </mc:AlternateContent>
      </w:r>
    </w:p>
    <w:p w:rsidR="00F56CE8" w:rsidRPr="00F56CE8" w:rsidRDefault="00F56CE8" w:rsidP="00F56CE8">
      <w:pPr>
        <w:ind w:right="1267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E1FAD44" wp14:editId="1046D349">
                <wp:simplePos x="0" y="0"/>
                <wp:positionH relativeFrom="column">
                  <wp:posOffset>28575</wp:posOffset>
                </wp:positionH>
                <wp:positionV relativeFrom="paragraph">
                  <wp:posOffset>501015</wp:posOffset>
                </wp:positionV>
                <wp:extent cx="5657850" cy="3457575"/>
                <wp:effectExtent l="0" t="0" r="0" b="9525"/>
                <wp:wrapSquare wrapText="bothSides"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7850" cy="3457575"/>
                          <a:chOff x="0" y="0"/>
                          <a:chExt cx="7124700" cy="5038725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226" t="1773" b="4787"/>
                          <a:stretch/>
                        </pic:blipFill>
                        <pic:spPr bwMode="auto">
                          <a:xfrm>
                            <a:off x="3524250" y="19050"/>
                            <a:ext cx="3600450" cy="501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19" t="1595" r="50839" b="5674"/>
                          <a:stretch/>
                        </pic:blipFill>
                        <pic:spPr bwMode="auto">
                          <a:xfrm>
                            <a:off x="0" y="0"/>
                            <a:ext cx="3524250" cy="498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3" o:spid="_x0000_s1026" style="position:absolute;margin-left:2.25pt;margin-top:39.45pt;width:445.5pt;height:272.25pt;z-index:251658240;mso-width-relative:margin;mso-height-relative:margin" coordsize="71247,503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">
                <v:shape id="Picture 4" o:spid="_x0000_s1027" type="#_x0000_t75" style="position:absolute;left:35242;top:190;width:36005;height:501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tpEDFAAAA2gAAAA8AAABkcnMvZG93bnJldi54bWxEj0FrwkAUhO8F/8PyhN7qxlJKja4ilkIO&#10;pUQriLdn9pmEZN+G3a1J/fWuUOhxmJlvmMVqMK24kPO1ZQXTSQKCuLC65lLB/vvj6Q2ED8gaW8uk&#10;4Jc8rJajhwWm2va8pcsulCJC2KeooAqhS6X0RUUG/cR2xNE7W2cwROlKqR32EW5a+Zwkr9JgzXGh&#10;wo42FRXN7scowOv17D7zfGszdzi+z077bvhqlHocD+s5iEBD+A//tTOt4AXuV+INkMsb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SraRAxQAAANoAAAAPAAAAAAAAAAAAAAAA&#10;AJ8CAABkcnMvZG93bnJldi54bWxQSwUGAAAAAAQABAD3AAAAkQMAAAAA&#10;">
                  <v:imagedata r:id="rId9" o:title="" croptop="1162f" cropbottom="3137f" cropleft="33571f"/>
                  <v:path arrowok="t"/>
                </v:shape>
                <v:shape id="Picture 5" o:spid="_x0000_s1028" type="#_x0000_t75" style="position:absolute;width:35242;height:4981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nz3/XDAAAA2gAAAA8AAABkcnMvZG93bnJldi54bWxEj81qwzAQhO+FvIPYQG+1nEJL7UQJSWjA&#10;peQQJw+wWBv/xFoZSY3dt68KhR6HmfmGWW0m04s7Od9aVrBIUhDEldUt1wou58PTGwgfkDX2lknB&#10;N3nYrGcPK8y1HflE9zLUIkLY56igCWHIpfRVQwZ9Ygfi6F2tMxiidLXUDscIN718TtNXabDluNDg&#10;QPuGqlv5ZRR0rizs+wfuut4fjrr7PPpsnyn1OJ+2SxCBpvAf/msXWsEL/F6JN0Cu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fPf9cMAAADaAAAADwAAAAAAAAAAAAAAAACf&#10;AgAAZHJzL2Rvd25yZXYueG1sUEsFBgAAAAAEAAQA9wAAAI8DAAAAAA==&#10;">
                  <v:imagedata r:id="rId9" o:title="" croptop="1045f" cropbottom="3719f" cropleft="930f" cropright="33318f"/>
                  <v:path arrowok="t"/>
                </v:shape>
                <w10:wrap type="square"/>
              </v:group>
            </w:pict>
          </mc:Fallback>
        </mc:AlternateConten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       Figure 2: Distribution of Na, k, P, and Al with the partition coefficients in Tigris (T), Diyala (D) and the meeting point (TD) of the two rivers</w:t>
      </w:r>
      <w:bookmarkStart w:id="0" w:name="_GoBack"/>
      <w:bookmarkEnd w:id="0"/>
    </w:p>
    <w:p w:rsidR="00F56CE8" w:rsidRDefault="00F56CE8" w:rsidP="00F56CE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ure 3: Distribution of Th, Tl, Mo, and W with the partition coefficients in Tigris (T), Diyala (D), and the </w:t>
      </w:r>
    </w:p>
    <w:p w:rsidR="00F56CE8" w:rsidRDefault="00F56CE8" w:rsidP="00F56CE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meeting</w:t>
      </w:r>
      <w:proofErr w:type="gramEnd"/>
      <w:r>
        <w:rPr>
          <w:rFonts w:asciiTheme="majorBidi" w:hAnsiTheme="majorBidi" w:cstheme="majorBidi"/>
          <w:b/>
          <w:bCs/>
          <w:sz w:val="20"/>
          <w:szCs w:val="20"/>
        </w:rPr>
        <w:t xml:space="preserve"> point (TD) of the two rivers</w:t>
      </w:r>
    </w:p>
    <w:p w:rsidR="00F56CE8" w:rsidRDefault="00F56CE8" w:rsidP="00F56CE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1440</wp:posOffset>
            </wp:positionH>
            <wp:positionV relativeFrom="paragraph">
              <wp:posOffset>-160655</wp:posOffset>
            </wp:positionV>
            <wp:extent cx="5610225" cy="364236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8" t="1997" r="1456" b="4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642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6CE8" w:rsidRDefault="00F56CE8" w:rsidP="00F56CE8">
      <w:pPr>
        <w:spacing w:line="360" w:lineRule="auto"/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33350</wp:posOffset>
            </wp:positionH>
            <wp:positionV relativeFrom="paragraph">
              <wp:posOffset>600710</wp:posOffset>
            </wp:positionV>
            <wp:extent cx="5638800" cy="28638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97" r="2841" b="35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863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sz w:val="20"/>
          <w:szCs w:val="20"/>
        </w:rPr>
        <w:t>Figure 4: Distribution of Mn, Sn, V, and Ag with the partition coefficients in Tigris (T), Diyala (D), and the meeting point (TD) of the two rivers</w:t>
      </w:r>
    </w:p>
    <w:p w:rsidR="00F56CE8" w:rsidRDefault="00F56CE8" w:rsidP="00F56CE8">
      <w:pPr>
        <w:ind w:left="-720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F56CE8" w:rsidRDefault="00F56CE8" w:rsidP="00F56CE8">
      <w:pPr>
        <w:tabs>
          <w:tab w:val="decimal" w:pos="720"/>
        </w:tabs>
        <w:jc w:val="center"/>
        <w:rPr>
          <w:rFonts w:asciiTheme="majorBidi" w:hAnsiTheme="majorBidi" w:cstheme="majorBidi"/>
          <w:b/>
          <w:bCs/>
          <w:noProof/>
          <w:sz w:val="20"/>
          <w:szCs w:val="20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t>Figure 5: The average values of the partition coefficients (Kp) with the uncertainties of the metals across the Tigris River</w:t>
      </w: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p w:rsidR="00F56CE8" w:rsidRDefault="00F56CE8" w:rsidP="00F56CE8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2: The comparison of Tigris with the major rivers in the world</w:t>
      </w:r>
    </w:p>
    <w:p w:rsidR="00F56CE8" w:rsidRDefault="00F56CE8" w:rsidP="00F56CE8">
      <w:pPr>
        <w:tabs>
          <w:tab w:val="decimal" w:pos="720"/>
        </w:tabs>
        <w:rPr>
          <w:rFonts w:asciiTheme="majorBidi" w:hAnsiTheme="majorBidi" w:cstheme="majorBidi"/>
        </w:rPr>
      </w:pPr>
    </w:p>
    <w:p w:rsidR="00F56CE8" w:rsidRDefault="00F56CE8" w:rsidP="00F56CE8">
      <w:pPr>
        <w:tabs>
          <w:tab w:val="decimal" w:pos="720"/>
        </w:tabs>
        <w:rPr>
          <w:rFonts w:asciiTheme="majorBidi" w:hAnsiTheme="majorBidi" w:cstheme="majorBidi"/>
          <w:b/>
          <w:bCs/>
          <w:noProof/>
          <w:sz w:val="20"/>
          <w:szCs w:val="20"/>
        </w:rPr>
      </w:pPr>
      <w:r>
        <w:rPr>
          <w:rFonts w:asciiTheme="majorBidi" w:hAnsiTheme="majorBidi" w:cstheme="majorBidi"/>
        </w:rPr>
        <w:t>[ ]</w:t>
      </w:r>
      <w:r>
        <w:rPr>
          <w:rFonts w:asciiTheme="majorBidi" w:hAnsiTheme="majorBidi" w:cstheme="majorBidi"/>
          <w:vertAlign w:val="superscript"/>
        </w:rPr>
        <w:t>*</w:t>
      </w:r>
      <w:r>
        <w:rPr>
          <w:rFonts w:asciiTheme="majorBidi" w:hAnsiTheme="majorBidi" w:cstheme="majorBidi"/>
        </w:rPr>
        <w:t>: River average discharge in m</w:t>
      </w:r>
      <w:r>
        <w:rPr>
          <w:rFonts w:asciiTheme="majorBidi" w:hAnsiTheme="majorBidi" w:cstheme="majorBidi"/>
          <w:vertAlign w:val="superscript"/>
        </w:rPr>
        <w:t>3</w:t>
      </w:r>
      <w:r>
        <w:rPr>
          <w:rFonts w:asciiTheme="majorBidi" w:hAnsiTheme="majorBidi" w:cstheme="majorBidi"/>
        </w:rPr>
        <w:t xml:space="preserve">/s. ( </w:t>
      </w:r>
      <w:proofErr w:type="gramStart"/>
      <w:r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  <w:vertAlign w:val="superscript"/>
        </w:rPr>
        <w:t>†</w:t>
      </w:r>
      <w:proofErr w:type="gramEnd"/>
      <w:r>
        <w:rPr>
          <w:rFonts w:asciiTheme="majorBidi" w:hAnsiTheme="majorBidi" w:cstheme="majorBidi"/>
        </w:rPr>
        <w:t xml:space="preserve">: Population of the City. </w:t>
      </w:r>
    </w:p>
    <w:p w:rsidR="00F56CE8" w:rsidRDefault="00F56CE8" w:rsidP="00F56CE8">
      <w:pPr>
        <w:spacing w:line="360" w:lineRule="auto"/>
        <w:ind w:left="-630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776"/>
        <w:tblW w:w="0" w:type="auto"/>
        <w:tblInd w:w="0" w:type="dxa"/>
        <w:tblLook w:val="04A0" w:firstRow="1" w:lastRow="0" w:firstColumn="1" w:lastColumn="0" w:noHBand="0" w:noVBand="1"/>
      </w:tblPr>
      <w:tblGrid>
        <w:gridCol w:w="884"/>
        <w:gridCol w:w="1683"/>
        <w:gridCol w:w="1368"/>
        <w:gridCol w:w="1544"/>
        <w:gridCol w:w="1260"/>
        <w:gridCol w:w="1485"/>
        <w:gridCol w:w="1352"/>
      </w:tblGrid>
      <w:tr w:rsidR="00F56CE8" w:rsidTr="00F56CE8">
        <w:trPr>
          <w:trHeight w:val="61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Elements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µg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Tigris River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[1,014]</w:t>
            </w:r>
            <w:r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Nile River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[2,83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Amazon River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[209,0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Mississippi River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[16,79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Ganga River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[12,50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Seine River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[776]</w:t>
            </w:r>
          </w:p>
        </w:tc>
      </w:tr>
      <w:tr w:rsidR="00F56CE8" w:rsidTr="00F56CE8">
        <w:trPr>
          <w:trHeight w:val="27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CE8" w:rsidRDefault="00F56CE8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Baghdad(7,216,000)</w:t>
            </w:r>
            <w:r>
              <w:rPr>
                <w:rFonts w:asciiTheme="minorBidi" w:hAnsiTheme="minorBid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airo(6,760,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Manaus(1,710,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Saint Louis(319,2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Mirzapur(205,26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Paris(2,211,297) </w:t>
            </w:r>
          </w:p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</w:tr>
      <w:tr w:rsidR="00F56CE8" w:rsidTr="00F56CE8">
        <w:trPr>
          <w:trHeight w:val="29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6CE8" w:rsidRDefault="00F56CE8">
            <w:pPr>
              <w:rPr>
                <w:rFonts w:asciiTheme="minorBid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ra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Egy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North Amer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France</w:t>
            </w:r>
          </w:p>
        </w:tc>
      </w:tr>
      <w:tr w:rsidR="00F56CE8" w:rsidTr="00F56CE8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.4-32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031</w:t>
            </w:r>
          </w:p>
        </w:tc>
      </w:tr>
      <w:tr w:rsidR="00F56CE8" w:rsidTr="00F56C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8-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23</w:t>
            </w:r>
          </w:p>
        </w:tc>
      </w:tr>
      <w:tr w:rsidR="00F56CE8" w:rsidTr="00F56C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,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9.8-7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F56CE8" w:rsidTr="00F56C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4.3-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354</w:t>
            </w:r>
          </w:p>
        </w:tc>
      </w:tr>
      <w:tr w:rsidR="00F56CE8" w:rsidTr="00F56C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4.3-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.26</w:t>
            </w:r>
          </w:p>
        </w:tc>
      </w:tr>
      <w:tr w:rsidR="00F56CE8" w:rsidTr="00F56CE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5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67-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  <w:tr w:rsidR="00F56CE8" w:rsidTr="00F56CE8">
        <w:trPr>
          <w:trHeight w:val="1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94-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6CE8" w:rsidRDefault="00F56CE8">
            <w:pPr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</w:p>
        </w:tc>
      </w:tr>
    </w:tbl>
    <w:p w:rsidR="00F56CE8" w:rsidRDefault="00F56CE8" w:rsidP="00F56CE8">
      <w:pPr>
        <w:tabs>
          <w:tab w:val="decimal" w:pos="720"/>
        </w:tabs>
        <w:rPr>
          <w:rFonts w:asciiTheme="majorBidi" w:hAnsiTheme="majorBidi" w:cstheme="majorBidi"/>
          <w:b/>
          <w:bCs/>
          <w:noProof/>
          <w:sz w:val="20"/>
          <w:szCs w:val="20"/>
        </w:rPr>
      </w:pPr>
    </w:p>
    <w:p w:rsidR="003D45F7" w:rsidRDefault="003D45F7"/>
    <w:sectPr w:rsidR="003D4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3DE"/>
    <w:rsid w:val="00324D87"/>
    <w:rsid w:val="003D45F7"/>
    <w:rsid w:val="005D43DE"/>
    <w:rsid w:val="00F5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2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era</dc:creator>
  <cp:lastModifiedBy>Samera</cp:lastModifiedBy>
  <cp:revision>2</cp:revision>
  <dcterms:created xsi:type="dcterms:W3CDTF">2012-08-19T01:30:00Z</dcterms:created>
  <dcterms:modified xsi:type="dcterms:W3CDTF">2012-08-19T01:30:00Z</dcterms:modified>
</cp:coreProperties>
</file>